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5661" w:rsidRPr="006A0A5C" w:rsidRDefault="00215661" w:rsidP="002156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A0A5C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urkish Inappropriate Medication Use in the Elderly (TIME) criteria </w:t>
      </w:r>
      <w:r w:rsidRPr="006A0A5C">
        <w:rPr>
          <w:rFonts w:ascii="Times New Roman" w:hAnsi="Times New Roman" w:cs="Times New Roman"/>
          <w:b/>
          <w:sz w:val="20"/>
          <w:szCs w:val="20"/>
          <w:lang w:val="en-GB"/>
        </w:rPr>
        <w:t>to improve prescribing in older adults: TIME to STOP/TIME to START</w:t>
      </w:r>
    </w:p>
    <w:p w:rsidR="00215661" w:rsidRPr="006A0A5C" w:rsidRDefault="00215661" w:rsidP="002156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15661" w:rsidRPr="006A0A5C" w:rsidRDefault="00215661" w:rsidP="002156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A0A5C"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 name: </w:t>
      </w:r>
      <w:r w:rsidRPr="006A0A5C">
        <w:rPr>
          <w:rFonts w:ascii="Times New Roman" w:hAnsi="Times New Roman" w:cs="Times New Roman"/>
          <w:sz w:val="20"/>
          <w:szCs w:val="20"/>
          <w:lang w:val="en-GB"/>
        </w:rPr>
        <w:t>European Geriatric Medicine</w:t>
      </w:r>
    </w:p>
    <w:p w:rsidR="00215661" w:rsidRPr="006A0A5C" w:rsidRDefault="00215661" w:rsidP="0021566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A12288" w:rsidRPr="00BA529B" w:rsidRDefault="00A12288" w:rsidP="00A12288">
      <w:pPr>
        <w:spacing w:line="360" w:lineRule="auto"/>
        <w:rPr>
          <w:rStyle w:val="A8"/>
          <w:rFonts w:ascii="Times New Roman" w:hAnsi="Times New Roman" w:cs="Times New Roman"/>
          <w:sz w:val="20"/>
          <w:szCs w:val="20"/>
          <w:lang w:val="en-GB"/>
        </w:rPr>
      </w:pP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Gulistan Bahat</w:t>
      </w:r>
      <w:r w:rsidRPr="00F82935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F82935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Birkan</w:t>
      </w:r>
      <w:proofErr w:type="spellEnd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Ilhan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Style w:val="A9"/>
          <w:rFonts w:ascii="Times New Roman" w:hAnsi="Times New Roman" w:cs="Times New Roman"/>
          <w:sz w:val="20"/>
          <w:szCs w:val="20"/>
          <w:u w:val="none"/>
          <w:lang w:val="en-GB"/>
        </w:rPr>
        <w:t>Tugba</w:t>
      </w:r>
      <w:proofErr w:type="spellEnd"/>
      <w:r w:rsidRPr="00B85CE3">
        <w:rPr>
          <w:rStyle w:val="A9"/>
          <w:rFonts w:ascii="Times New Roman" w:hAnsi="Times New Roman" w:cs="Times New Roman"/>
          <w:sz w:val="20"/>
          <w:szCs w:val="20"/>
          <w:u w:val="none"/>
          <w:lang w:val="en-GB"/>
        </w:rPr>
        <w:t xml:space="preserve"> Erdogan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Meltem</w:t>
      </w:r>
      <w:proofErr w:type="spellEnd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Halil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Sumru</w:t>
      </w:r>
      <w:proofErr w:type="spellEnd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Savas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Zekeriya</w:t>
      </w:r>
      <w:proofErr w:type="spellEnd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Ulger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Filiz</w:t>
      </w:r>
      <w:proofErr w:type="spellEnd"/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Akyuz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, Ahmet Kaya Bilge</w:t>
      </w:r>
      <w:r w:rsidRPr="00B85CE3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B85CE3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,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Sibel Cakir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Kutay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Demirkan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, Mustafa Erelel</w:t>
      </w:r>
      <w:r w:rsidRPr="00F82935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val="en-GB"/>
        </w:rPr>
        <w:t>9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Kerim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Guler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0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Hasmet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Hanagasi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Belgin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Izgi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tes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Kadioglu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Ayse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Karan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Isin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Baral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Kulaksizoglu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, Ali Mert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Savas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Ozturk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Ilhan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Satman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Mehmet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Sukru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Sever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Tufan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Tukek</w:t>
      </w:r>
      <w:r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0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Yagiz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Uresin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9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Onay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Yalcin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20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Nilufer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Yesilot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0C13C5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,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Meryem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Merve</w:t>
      </w:r>
      <w:proofErr w:type="spellEnd"/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 xml:space="preserve"> Oren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vertAlign w:val="superscript"/>
          <w:lang w:val="en-GB"/>
        </w:rPr>
        <w:t>21</w:t>
      </w:r>
      <w:r w:rsidRPr="00BA529B">
        <w:rPr>
          <w:rFonts w:ascii="Times New Roman" w:hAnsi="Times New Roman" w:cs="Times New Roman"/>
          <w:b/>
          <w:bCs/>
          <w:color w:val="000000"/>
          <w:sz w:val="20"/>
          <w:szCs w:val="20"/>
          <w:lang w:val="en-GB"/>
        </w:rPr>
        <w:t>, Mehmet Akif Karan</w:t>
      </w:r>
      <w:r w:rsidRPr="00BA529B">
        <w:rPr>
          <w:rStyle w:val="A8"/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Istanbul University, Istanbul Medical School, Department of Internal Medicine, Division of Geriatrics, Istanbul, Turkey</w:t>
      </w:r>
    </w:p>
    <w:p w:rsidR="00A12288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2</w:t>
      </w:r>
      <w:r>
        <w:rPr>
          <w:rStyle w:val="A10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Hacettepe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University Faculty of Medicine, Department of Internal Medicine, Division of Geriatric Medicine, Ankara, Turkey.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Style w:val="A10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BA529B">
        <w:rPr>
          <w:rStyle w:val="A10"/>
          <w:sz w:val="20"/>
          <w:szCs w:val="20"/>
          <w:vertAlign w:val="superscript"/>
          <w:lang w:val="en-GB"/>
        </w:rPr>
        <w:t>3</w:t>
      </w:r>
      <w:r>
        <w:rPr>
          <w:rStyle w:val="A10"/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Ege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University Faculty of Medicine, Department of Internal Medicine, Division of Geriatrics, Izmir, Turkey. </w:t>
      </w:r>
    </w:p>
    <w:p w:rsidR="00A12288" w:rsidRDefault="00A12288" w:rsidP="00A12288">
      <w:pPr>
        <w:spacing w:line="360" w:lineRule="auto"/>
        <w:rPr>
          <w:rStyle w:val="A10"/>
          <w:sz w:val="20"/>
          <w:szCs w:val="20"/>
          <w:vertAlign w:val="superscript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4</w:t>
      </w:r>
      <w:r w:rsidRPr="00E6604A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Kirikkale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University Medical School, Department of Internal Medicine,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Kirikkale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, Turkey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5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Internal Medicine, Division of Gastroenter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6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Cardi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7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Psychiatr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E6604A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GB"/>
        </w:rPr>
        <w:t>8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Hacettepe University Faculty of Pharmacy, Department of Clinical Pharmacy, Ankara, Turkey.</w:t>
      </w:r>
    </w:p>
    <w:p w:rsidR="00A12288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Style w:val="A10"/>
          <w:sz w:val="20"/>
          <w:szCs w:val="20"/>
          <w:vertAlign w:val="superscript"/>
          <w:lang w:val="en-GB"/>
        </w:rPr>
        <w:t>9</w:t>
      </w:r>
      <w:r w:rsidRPr="00BA529B">
        <w:rPr>
          <w:rStyle w:val="A10"/>
          <w:sz w:val="20"/>
          <w:szCs w:val="20"/>
          <w:vertAlign w:val="superscript"/>
          <w:lang w:val="en-GB"/>
        </w:rPr>
        <w:t xml:space="preserve"> </w:t>
      </w:r>
      <w:r w:rsidRPr="00434D1A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Istanbul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University Istanbul Medical School, Department of Pulmonary Medicine, Istanbul, Turkey </w:t>
      </w:r>
    </w:p>
    <w:p w:rsidR="00A12288" w:rsidRPr="00BA529B" w:rsidRDefault="005F2424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5F2424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GB"/>
        </w:rPr>
        <w:t>10</w:t>
      </w:r>
      <w:r w:rsidR="00A12288"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Internal Medicine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Style w:val="A10"/>
          <w:sz w:val="20"/>
          <w:szCs w:val="20"/>
          <w:vertAlign w:val="superscript"/>
          <w:lang w:val="en-GB"/>
        </w:rPr>
        <w:t>11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Neur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E6604A">
        <w:rPr>
          <w:rFonts w:ascii="Times New Roman" w:hAnsi="Times New Roman" w:cs="Times New Roman"/>
          <w:i/>
          <w:iCs/>
          <w:color w:val="000000"/>
          <w:sz w:val="20"/>
          <w:szCs w:val="20"/>
          <w:vertAlign w:val="superscript"/>
          <w:lang w:val="en-GB"/>
        </w:rPr>
        <w:t>12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Ophthalm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</w:t>
      </w:r>
      <w:r>
        <w:rPr>
          <w:rStyle w:val="A10"/>
          <w:sz w:val="20"/>
          <w:szCs w:val="20"/>
          <w:vertAlign w:val="superscript"/>
          <w:lang w:val="en-GB"/>
        </w:rPr>
        <w:t>3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Ur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</w:t>
      </w:r>
      <w:r>
        <w:rPr>
          <w:rStyle w:val="A10"/>
          <w:sz w:val="20"/>
          <w:szCs w:val="20"/>
          <w:vertAlign w:val="superscript"/>
          <w:lang w:val="en-GB"/>
        </w:rPr>
        <w:t>4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Physical Therapy and Rehabilitation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>
        <w:rPr>
          <w:rStyle w:val="A10"/>
          <w:sz w:val="20"/>
          <w:szCs w:val="20"/>
          <w:vertAlign w:val="superscript"/>
          <w:lang w:val="en-GB"/>
        </w:rPr>
        <w:t>15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Medipol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 U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niversity, Infectious Diseases a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nd Clinical Microbiology, Faculty of Medicine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lastRenderedPageBreak/>
        <w:t>1</w:t>
      </w:r>
      <w:r>
        <w:rPr>
          <w:rStyle w:val="A10"/>
          <w:sz w:val="20"/>
          <w:szCs w:val="20"/>
          <w:vertAlign w:val="superscript"/>
          <w:lang w:val="en-GB"/>
        </w:rPr>
        <w:t>6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Haseki Training and Research Hospital, Department of Nephr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</w:t>
      </w:r>
      <w:r>
        <w:rPr>
          <w:rStyle w:val="A10"/>
          <w:sz w:val="20"/>
          <w:szCs w:val="20"/>
          <w:vertAlign w:val="superscript"/>
          <w:lang w:val="en-GB"/>
        </w:rPr>
        <w:t>7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Internal Medicine, Division of Endocrin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</w:t>
      </w:r>
      <w:r>
        <w:rPr>
          <w:rStyle w:val="A10"/>
          <w:sz w:val="20"/>
          <w:szCs w:val="20"/>
          <w:vertAlign w:val="superscript"/>
          <w:lang w:val="en-GB"/>
        </w:rPr>
        <w:t>8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Internal Medicine, Division of Nephrology, Istanbul, Turkey 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19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Pharmacology, Istanbul, Turkey 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20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 xml:space="preserve">Istanbul University Istanbul Medical School, Department of Obstetrics and </w:t>
      </w:r>
      <w:proofErr w:type="spellStart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Gynecology</w:t>
      </w:r>
      <w:proofErr w:type="spellEnd"/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, Istanbul, Turkey</w:t>
      </w:r>
    </w:p>
    <w:p w:rsidR="00A12288" w:rsidRPr="00BA529B" w:rsidRDefault="00A12288" w:rsidP="00A12288">
      <w:pPr>
        <w:spacing w:line="360" w:lineRule="auto"/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</w:pPr>
      <w:r w:rsidRPr="00BA529B">
        <w:rPr>
          <w:rStyle w:val="A10"/>
          <w:sz w:val="20"/>
          <w:szCs w:val="20"/>
          <w:vertAlign w:val="superscript"/>
          <w:lang w:val="en-GB"/>
        </w:rPr>
        <w:t>21</w:t>
      </w:r>
      <w:r w:rsidRPr="00BA529B">
        <w:rPr>
          <w:rFonts w:ascii="Times New Roman" w:hAnsi="Times New Roman" w:cs="Times New Roman"/>
          <w:i/>
          <w:iCs/>
          <w:color w:val="000000"/>
          <w:sz w:val="20"/>
          <w:szCs w:val="20"/>
          <w:lang w:val="en-GB"/>
        </w:rPr>
        <w:t>Istanbul University Istanbul Medical School, Department of Public Health, Istanbul, Turkey</w:t>
      </w:r>
    </w:p>
    <w:p w:rsidR="00215661" w:rsidRPr="006A0A5C" w:rsidRDefault="00215661" w:rsidP="0021566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A0A5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Corresponding author:</w:t>
      </w:r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Gulistan </w:t>
      </w:r>
      <w:proofErr w:type="spellStart"/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>Bahat</w:t>
      </w:r>
      <w:proofErr w:type="spellEnd"/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</w:t>
      </w:r>
      <w:r w:rsidRPr="006A0A5C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For Reprint</w:t>
      </w:r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</w:p>
    <w:p w:rsidR="00215661" w:rsidRPr="006A0A5C" w:rsidRDefault="00215661" w:rsidP="0021566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A0A5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Address:</w:t>
      </w:r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Istanbul University, Istanbul Medical School, Department of Internal Medicine, Division of Geriatrics, </w:t>
      </w:r>
      <w:proofErr w:type="spellStart"/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>Capa</w:t>
      </w:r>
      <w:proofErr w:type="spellEnd"/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>, 34390, Istanbul, Turkey</w:t>
      </w:r>
    </w:p>
    <w:p w:rsidR="00215661" w:rsidRPr="006A0A5C" w:rsidRDefault="00215661" w:rsidP="0021566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A0A5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Telephone:</w:t>
      </w:r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+ 90 212 414 20 00-33204</w:t>
      </w:r>
    </w:p>
    <w:p w:rsidR="00215661" w:rsidRPr="006A0A5C" w:rsidRDefault="00215661" w:rsidP="00215661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6A0A5C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Fax:</w:t>
      </w:r>
      <w:r w:rsidRPr="006A0A5C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+ 90 212 532 42 08</w:t>
      </w:r>
    </w:p>
    <w:p w:rsidR="00215661" w:rsidRPr="006A0A5C" w:rsidRDefault="00215661" w:rsidP="00215661">
      <w:pPr>
        <w:tabs>
          <w:tab w:val="left" w:pos="708"/>
          <w:tab w:val="center" w:pos="4536"/>
          <w:tab w:val="right" w:pos="9072"/>
        </w:tabs>
        <w:spacing w:after="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6A0A5C">
        <w:rPr>
          <w:rFonts w:ascii="Times New Roman" w:eastAsia="Calibri" w:hAnsi="Times New Roman" w:cs="Times New Roman"/>
          <w:b/>
          <w:sz w:val="20"/>
          <w:szCs w:val="20"/>
          <w:lang w:val="en-GB"/>
        </w:rPr>
        <w:t>E-mail address:</w:t>
      </w:r>
      <w:r w:rsidRPr="006A0A5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gbahatozturk@yahoo.com  </w:t>
      </w:r>
    </w:p>
    <w:p w:rsidR="00215661" w:rsidRDefault="0021566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26EDD" w:rsidRPr="00B46B6F" w:rsidRDefault="00026EDD" w:rsidP="00026EDD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0"/>
          <w:szCs w:val="20"/>
        </w:rPr>
      </w:pPr>
      <w:r w:rsidRPr="00B46B6F">
        <w:rPr>
          <w:rFonts w:ascii="Times New Roman" w:hAnsi="Times New Roman" w:cs="Times New Roman"/>
          <w:b/>
          <w:sz w:val="20"/>
          <w:szCs w:val="20"/>
        </w:rPr>
        <w:lastRenderedPageBreak/>
        <w:t>Removed criteria by the TIME study group (n= 1</w:t>
      </w:r>
      <w:r w:rsidR="000A1BE3" w:rsidRPr="00B46B6F">
        <w:rPr>
          <w:rFonts w:ascii="Times New Roman" w:hAnsi="Times New Roman" w:cs="Times New Roman"/>
          <w:b/>
          <w:sz w:val="20"/>
          <w:szCs w:val="20"/>
        </w:rPr>
        <w:t>4</w:t>
      </w:r>
      <w:r w:rsidRPr="00B46B6F">
        <w:rPr>
          <w:rFonts w:ascii="Times New Roman" w:hAnsi="Times New Roman" w:cs="Times New Roman"/>
          <w:b/>
          <w:sz w:val="20"/>
          <w:szCs w:val="20"/>
        </w:rPr>
        <w:t>)</w:t>
      </w:r>
    </w:p>
    <w:p w:rsidR="00413910" w:rsidRPr="00B46B6F" w:rsidRDefault="00821A4C" w:rsidP="00413910">
      <w:pPr>
        <w:pBdr>
          <w:bottom w:val="single" w:sz="6" w:space="1" w:color="auto"/>
        </w:pBd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46B6F">
        <w:rPr>
          <w:rFonts w:ascii="Times New Roman" w:hAnsi="Times New Roman" w:cs="Times New Roman"/>
          <w:b/>
          <w:sz w:val="20"/>
          <w:szCs w:val="20"/>
        </w:rPr>
        <w:t>Five</w:t>
      </w:r>
      <w:r w:rsidR="00413910" w:rsidRPr="00B46B6F">
        <w:rPr>
          <w:rFonts w:ascii="Times New Roman" w:hAnsi="Times New Roman" w:cs="Times New Roman"/>
          <w:b/>
          <w:sz w:val="20"/>
          <w:szCs w:val="20"/>
        </w:rPr>
        <w:t xml:space="preserve"> criteria</w:t>
      </w:r>
      <w:r w:rsidR="00D83FD4" w:rsidRPr="00B46B6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3910" w:rsidRPr="00B46B6F">
        <w:rPr>
          <w:rFonts w:ascii="Times New Roman" w:hAnsi="Times New Roman" w:cs="Times New Roman"/>
          <w:b/>
          <w:sz w:val="20"/>
          <w:szCs w:val="20"/>
        </w:rPr>
        <w:t xml:space="preserve">from </w:t>
      </w:r>
      <w:r w:rsidR="00171CA4" w:rsidRPr="00B46B6F">
        <w:rPr>
          <w:rFonts w:ascii="Times New Roman" w:hAnsi="Times New Roman" w:cs="Times New Roman"/>
          <w:b/>
          <w:sz w:val="20"/>
          <w:szCs w:val="20"/>
        </w:rPr>
        <w:t>the CRIME set</w:t>
      </w:r>
      <w:r w:rsidR="0087136D" w:rsidRPr="00B46B6F">
        <w:rPr>
          <w:rFonts w:ascii="Times New Roman" w:hAnsi="Times New Roman" w:cs="Times New Roman"/>
          <w:b/>
          <w:color w:val="000000"/>
          <w:sz w:val="20"/>
          <w:szCs w:val="20"/>
        </w:rPr>
        <w:t>†</w:t>
      </w:r>
      <w:r w:rsidR="008534C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8534C2" w:rsidRPr="008534C2">
        <w:rPr>
          <w:rFonts w:ascii="Times New Roman" w:hAnsi="Times New Roman" w:cs="Times New Roman"/>
          <w:color w:val="000000"/>
          <w:sz w:val="20"/>
          <w:szCs w:val="20"/>
        </w:rPr>
        <w:t>[11]</w:t>
      </w:r>
    </w:p>
    <w:p w:rsidR="00B5389F" w:rsidRPr="00B46B6F" w:rsidRDefault="00B5389F" w:rsidP="00E011FB">
      <w:pPr>
        <w:pStyle w:val="Balk4"/>
        <w:rPr>
          <w:b w:val="0"/>
          <w:color w:val="000000"/>
          <w:sz w:val="20"/>
          <w:szCs w:val="20"/>
        </w:rPr>
      </w:pPr>
      <w:r w:rsidRPr="00B46B6F">
        <w:rPr>
          <w:b w:val="0"/>
          <w:color w:val="000000"/>
          <w:sz w:val="20"/>
          <w:szCs w:val="20"/>
        </w:rPr>
        <w:t>1.In patients with non-valvular atrial fibrillation and limited life expectancy (&lt;6 months), the use of oral anticoagulants should be avoided</w:t>
      </w:r>
      <w:r w:rsidR="00C40272" w:rsidRPr="00B46B6F">
        <w:rPr>
          <w:b w:val="0"/>
          <w:color w:val="000000"/>
          <w:sz w:val="20"/>
          <w:szCs w:val="20"/>
        </w:rPr>
        <w:t>.</w:t>
      </w:r>
    </w:p>
    <w:p w:rsidR="00B5389F" w:rsidRPr="00B46B6F" w:rsidRDefault="00B5389F" w:rsidP="00E011FB">
      <w:pPr>
        <w:pStyle w:val="Balk4"/>
        <w:rPr>
          <w:b w:val="0"/>
          <w:color w:val="000000"/>
          <w:sz w:val="20"/>
          <w:szCs w:val="20"/>
        </w:rPr>
      </w:pPr>
      <w:r w:rsidRPr="00B46B6F">
        <w:rPr>
          <w:b w:val="0"/>
          <w:color w:val="000000"/>
          <w:sz w:val="20"/>
          <w:szCs w:val="20"/>
        </w:rPr>
        <w:t>2. In non-valvular atrial fibrillation, the use of anticoagulants is not recommended in elderly patients with dementia if any of the following characteristics are present: unable to manage medications and living alone or high risk for falls.</w:t>
      </w:r>
    </w:p>
    <w:p w:rsidR="00B5389F" w:rsidRPr="00B46B6F" w:rsidRDefault="00B5389F" w:rsidP="00E011FB">
      <w:pPr>
        <w:pStyle w:val="Balk4"/>
        <w:rPr>
          <w:b w:val="0"/>
          <w:color w:val="000000"/>
          <w:sz w:val="20"/>
          <w:szCs w:val="20"/>
        </w:rPr>
      </w:pPr>
      <w:r w:rsidRPr="00B46B6F">
        <w:rPr>
          <w:b w:val="0"/>
          <w:color w:val="000000"/>
          <w:sz w:val="20"/>
          <w:szCs w:val="20"/>
        </w:rPr>
        <w:t>3. The use of statins for secondary prevention in older adults with limited life expectancy (&lt;2 years) or advanced dementia is not recommended.</w:t>
      </w:r>
    </w:p>
    <w:p w:rsidR="00B5389F" w:rsidRPr="00B46B6F" w:rsidRDefault="00B5389F" w:rsidP="00E011FB">
      <w:pPr>
        <w:pStyle w:val="Balk4"/>
        <w:rPr>
          <w:b w:val="0"/>
          <w:color w:val="000000"/>
          <w:sz w:val="20"/>
          <w:szCs w:val="20"/>
        </w:rPr>
      </w:pPr>
      <w:r w:rsidRPr="00B46B6F">
        <w:rPr>
          <w:b w:val="0"/>
          <w:color w:val="000000"/>
          <w:sz w:val="20"/>
          <w:szCs w:val="20"/>
        </w:rPr>
        <w:t xml:space="preserve">4. In patients with dementia or cognitive impairment or functional limitation, use of more than three antihypertensive drugs should be avoided. </w:t>
      </w:r>
    </w:p>
    <w:p w:rsidR="000667DF" w:rsidRPr="00B46B6F" w:rsidRDefault="00B5389F" w:rsidP="000D6AF7">
      <w:pPr>
        <w:pStyle w:val="Balk4"/>
        <w:pBdr>
          <w:bottom w:val="single" w:sz="6" w:space="1" w:color="auto"/>
        </w:pBdr>
        <w:rPr>
          <w:b w:val="0"/>
          <w:color w:val="000000"/>
          <w:sz w:val="20"/>
          <w:szCs w:val="20"/>
        </w:rPr>
      </w:pPr>
      <w:r w:rsidRPr="00B46B6F">
        <w:rPr>
          <w:b w:val="0"/>
          <w:color w:val="000000"/>
          <w:sz w:val="20"/>
          <w:szCs w:val="20"/>
        </w:rPr>
        <w:t>5. In case of falls associated with orthostatic hypotension (or symptomatic orthostatic hypotension), the number of antihypertensive drugs should be reduced and concomitant use of multiple antihypertensive agents should be avoided</w:t>
      </w:r>
      <w:r w:rsidR="00C40272" w:rsidRPr="00B46B6F">
        <w:rPr>
          <w:b w:val="0"/>
          <w:color w:val="000000"/>
          <w:sz w:val="20"/>
          <w:szCs w:val="20"/>
        </w:rPr>
        <w:t>.</w:t>
      </w:r>
    </w:p>
    <w:p w:rsidR="000667DF" w:rsidRPr="00B46B6F" w:rsidRDefault="00115AC1" w:rsidP="00921DB8">
      <w:pPr>
        <w:pBdr>
          <w:bottom w:val="single" w:sz="6" w:space="1" w:color="auto"/>
        </w:pBd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46B6F">
        <w:rPr>
          <w:rFonts w:ascii="Times New Roman" w:hAnsi="Times New Roman" w:cs="Times New Roman"/>
          <w:b/>
          <w:sz w:val="20"/>
          <w:szCs w:val="20"/>
        </w:rPr>
        <w:t>Twelve</w:t>
      </w:r>
      <w:r w:rsidR="000667DF" w:rsidRPr="00B46B6F">
        <w:rPr>
          <w:rFonts w:ascii="Times New Roman" w:hAnsi="Times New Roman" w:cs="Times New Roman"/>
          <w:b/>
          <w:sz w:val="20"/>
          <w:szCs w:val="20"/>
        </w:rPr>
        <w:t xml:space="preserve"> criteria </w:t>
      </w:r>
      <w:r w:rsidR="00171CA4" w:rsidRPr="00B46B6F">
        <w:rPr>
          <w:rFonts w:ascii="Times New Roman" w:hAnsi="Times New Roman" w:cs="Times New Roman"/>
          <w:b/>
          <w:sz w:val="20"/>
          <w:szCs w:val="20"/>
        </w:rPr>
        <w:t>from the STOPP/ START version2</w:t>
      </w:r>
      <w:r w:rsidR="00A201C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201C3" w:rsidRPr="00A201C3">
        <w:rPr>
          <w:rFonts w:ascii="Times New Roman" w:hAnsi="Times New Roman" w:cs="Times New Roman"/>
          <w:sz w:val="20"/>
          <w:szCs w:val="20"/>
        </w:rPr>
        <w:t>[6]</w:t>
      </w:r>
      <w:r w:rsidR="003129D0" w:rsidRPr="00B46B6F">
        <w:rPr>
          <w:rFonts w:ascii="Times New Roman" w:hAnsi="Times New Roman" w:cs="Times New Roman"/>
          <w:b/>
          <w:sz w:val="20"/>
          <w:szCs w:val="20"/>
        </w:rPr>
        <w:t xml:space="preserve"> criteria set</w:t>
      </w:r>
      <w:r w:rsidR="00A201C3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E834F3" w:rsidRPr="00B46B6F" w:rsidRDefault="00976B9F" w:rsidP="00E834F3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B46B6F">
        <w:rPr>
          <w:rFonts w:ascii="Times New Roman" w:hAnsi="Times New Roman" w:cs="Times New Roman"/>
          <w:b/>
          <w:i/>
          <w:sz w:val="20"/>
          <w:szCs w:val="20"/>
        </w:rPr>
        <w:t xml:space="preserve">Eight </w:t>
      </w:r>
      <w:r w:rsidR="00E834F3" w:rsidRPr="00B46B6F">
        <w:rPr>
          <w:rFonts w:ascii="Times New Roman" w:hAnsi="Times New Roman" w:cs="Times New Roman"/>
          <w:b/>
          <w:i/>
          <w:sz w:val="20"/>
          <w:szCs w:val="20"/>
        </w:rPr>
        <w:t>STOPP criteria</w:t>
      </w:r>
    </w:p>
    <w:p w:rsidR="009C02FE" w:rsidRPr="00B46B6F" w:rsidRDefault="009C02FE" w:rsidP="009C02FE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1. Any drug prescribed without an evidence-based clinical indication.</w:t>
      </w:r>
      <w:r w:rsidR="00921DB8" w:rsidRPr="00B46B6F">
        <w:rPr>
          <w:rFonts w:ascii="Times New Roman" w:hAnsi="Times New Roman" w:cs="Times New Roman"/>
          <w:sz w:val="20"/>
          <w:szCs w:val="20"/>
        </w:rPr>
        <w:t>*</w:t>
      </w:r>
    </w:p>
    <w:p w:rsidR="009C02FE" w:rsidRPr="00B46B6F" w:rsidRDefault="009C02FE" w:rsidP="009C02FE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2. Any drug prescribed beyond the recommended duration, where treatment duration is well defined.</w:t>
      </w:r>
      <w:r w:rsidR="00921DB8" w:rsidRPr="00B46B6F">
        <w:rPr>
          <w:rFonts w:ascii="Times New Roman" w:hAnsi="Times New Roman" w:cs="Times New Roman"/>
          <w:sz w:val="20"/>
          <w:szCs w:val="20"/>
        </w:rPr>
        <w:t>*</w:t>
      </w:r>
    </w:p>
    <w:p w:rsidR="009C02FE" w:rsidRPr="00B46B6F" w:rsidRDefault="009C02FE" w:rsidP="00E834F3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3. Any duplicate drug class prescription e.g. two concurrent NSAIDs, SSRIs, loop diuretics, ACE inhibitors, anticoagulants (</w:t>
      </w:r>
      <w:r w:rsidR="00997806" w:rsidRPr="00B46B6F">
        <w:rPr>
          <w:rFonts w:ascii="Times New Roman" w:hAnsi="Times New Roman" w:cs="Times New Roman"/>
          <w:sz w:val="20"/>
          <w:szCs w:val="20"/>
        </w:rPr>
        <w:t>optimization</w:t>
      </w:r>
      <w:r w:rsidRPr="00B46B6F">
        <w:rPr>
          <w:rFonts w:ascii="Times New Roman" w:hAnsi="Times New Roman" w:cs="Times New Roman"/>
          <w:sz w:val="20"/>
          <w:szCs w:val="20"/>
        </w:rPr>
        <w:t xml:space="preserve"> of monotherapy within a single drug class should be observed prior to considering a new agent).</w:t>
      </w:r>
      <w:r w:rsidR="00921DB8" w:rsidRPr="00B46B6F">
        <w:rPr>
          <w:rFonts w:ascii="Times New Roman" w:hAnsi="Times New Roman" w:cs="Times New Roman"/>
          <w:sz w:val="20"/>
          <w:szCs w:val="20"/>
        </w:rPr>
        <w:t>*</w:t>
      </w:r>
    </w:p>
    <w:p w:rsidR="00E834F3" w:rsidRPr="00B46B6F" w:rsidRDefault="0001319F" w:rsidP="00E834F3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4</w:t>
      </w:r>
      <w:r w:rsidR="00E217B1" w:rsidRPr="00B46B6F">
        <w:rPr>
          <w:rFonts w:ascii="Times New Roman" w:hAnsi="Times New Roman" w:cs="Times New Roman"/>
          <w:sz w:val="20"/>
          <w:szCs w:val="20"/>
        </w:rPr>
        <w:t>.Amiodarone as first-line antia</w:t>
      </w:r>
      <w:r w:rsidR="00E834F3" w:rsidRPr="00B46B6F">
        <w:rPr>
          <w:rFonts w:ascii="Times New Roman" w:hAnsi="Times New Roman" w:cs="Times New Roman"/>
          <w:sz w:val="20"/>
          <w:szCs w:val="20"/>
        </w:rPr>
        <w:t>r</w:t>
      </w:r>
      <w:r w:rsidR="00E217B1" w:rsidRPr="00B46B6F">
        <w:rPr>
          <w:rFonts w:ascii="Times New Roman" w:hAnsi="Times New Roman" w:cs="Times New Roman"/>
          <w:sz w:val="20"/>
          <w:szCs w:val="20"/>
        </w:rPr>
        <w:t>r</w:t>
      </w:r>
      <w:r w:rsidR="00E834F3" w:rsidRPr="00B46B6F">
        <w:rPr>
          <w:rFonts w:ascii="Times New Roman" w:hAnsi="Times New Roman" w:cs="Times New Roman"/>
          <w:sz w:val="20"/>
          <w:szCs w:val="20"/>
        </w:rPr>
        <w:t xml:space="preserve">hythmic therapy in supraventricular tachyarrhythmias (higher risk of side-effects than beta-blockers, digoxin, verapamil or </w:t>
      </w:r>
      <w:proofErr w:type="gramStart"/>
      <w:r w:rsidR="00E834F3" w:rsidRPr="00B46B6F">
        <w:rPr>
          <w:rFonts w:ascii="Times New Roman" w:hAnsi="Times New Roman" w:cs="Times New Roman"/>
          <w:sz w:val="20"/>
          <w:szCs w:val="20"/>
        </w:rPr>
        <w:t>diltiazem)</w:t>
      </w:r>
      <w:r w:rsidR="002D6C74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‡</w:t>
      </w:r>
      <w:proofErr w:type="gramEnd"/>
    </w:p>
    <w:p w:rsidR="00E834F3" w:rsidRPr="00B46B6F" w:rsidRDefault="0001319F" w:rsidP="00E834F3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5</w:t>
      </w:r>
      <w:r w:rsidR="00E834F3" w:rsidRPr="00B46B6F">
        <w:rPr>
          <w:rFonts w:ascii="Times New Roman" w:hAnsi="Times New Roman" w:cs="Times New Roman"/>
          <w:sz w:val="20"/>
          <w:szCs w:val="20"/>
        </w:rPr>
        <w:t>.</w:t>
      </w:r>
      <w:r w:rsidR="00025680" w:rsidRPr="00B46B6F">
        <w:rPr>
          <w:rFonts w:ascii="Times New Roman" w:hAnsi="Times New Roman" w:cs="Times New Roman"/>
          <w:sz w:val="20"/>
          <w:szCs w:val="20"/>
        </w:rPr>
        <w:t xml:space="preserve"> </w:t>
      </w:r>
      <w:r w:rsidR="00E834F3" w:rsidRPr="00B46B6F">
        <w:rPr>
          <w:rFonts w:ascii="Times New Roman" w:hAnsi="Times New Roman" w:cs="Times New Roman"/>
          <w:sz w:val="20"/>
          <w:szCs w:val="20"/>
        </w:rPr>
        <w:t>Phenothiazines as  first-line treatment, since safer and more efficacious alternatives exist (phenothiazines are sedative, have significant anti-muscarinic toxicity in older people, with the exception of prochlorperazine for nausea/vomiting/vertigo, chlorpromazine for relief of persistent hiccoughs and levomepromazine as an anti-emetic in  palliative care )</w:t>
      </w:r>
      <w:r w:rsidR="002D6C74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 ‡</w:t>
      </w:r>
    </w:p>
    <w:p w:rsidR="00E834F3" w:rsidRPr="00B46B6F" w:rsidRDefault="0001319F" w:rsidP="00E834F3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6</w:t>
      </w:r>
      <w:r w:rsidR="00E834F3" w:rsidRPr="00B46B6F">
        <w:rPr>
          <w:rFonts w:ascii="Times New Roman" w:hAnsi="Times New Roman" w:cs="Times New Roman"/>
          <w:sz w:val="20"/>
          <w:szCs w:val="20"/>
        </w:rPr>
        <w:t>.</w:t>
      </w:r>
      <w:r w:rsidR="00025680" w:rsidRPr="00B46B6F">
        <w:rPr>
          <w:rFonts w:ascii="Times New Roman" w:hAnsi="Times New Roman" w:cs="Times New Roman"/>
          <w:sz w:val="20"/>
          <w:szCs w:val="20"/>
        </w:rPr>
        <w:t xml:space="preserve"> </w:t>
      </w:r>
      <w:r w:rsidR="00E834F3" w:rsidRPr="00B46B6F">
        <w:rPr>
          <w:rFonts w:ascii="Times New Roman" w:hAnsi="Times New Roman" w:cs="Times New Roman"/>
          <w:sz w:val="20"/>
          <w:szCs w:val="20"/>
        </w:rPr>
        <w:t>Oral elemental iron doses greater than 200 mg daily (e.g. ferrous fumarate&gt; 600 mg/day, ferrous sulphate&gt; 600 mg/day, ferrous gluconate&gt; 1800 mg/day; no evidence of enhanced iron absorption above these doses)</w:t>
      </w:r>
      <w:r w:rsidR="002D6C74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§</w:t>
      </w:r>
    </w:p>
    <w:p w:rsidR="00E834F3" w:rsidRPr="00B46B6F" w:rsidRDefault="0001319F" w:rsidP="00E834F3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t>7</w:t>
      </w:r>
      <w:r w:rsidR="00E834F3" w:rsidRPr="00B46B6F">
        <w:rPr>
          <w:rFonts w:ascii="Times New Roman" w:hAnsi="Times New Roman" w:cs="Times New Roman"/>
          <w:sz w:val="20"/>
          <w:szCs w:val="20"/>
          <w:lang w:eastAsia="en-GB"/>
        </w:rPr>
        <w:t>.</w:t>
      </w:r>
      <w:r w:rsidR="00025680"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E834F3"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Use of oral or transdermal strong opioids (morphine, oxycodone, fentanyl, buprenorphine, diamorphine, methadone, tramadol, pethidine, pentazocine) as first line therapy for mild pain (WHO analgesic ladder not </w:t>
      </w:r>
      <w:proofErr w:type="gramStart"/>
      <w:r w:rsidR="00E834F3" w:rsidRPr="00B46B6F">
        <w:rPr>
          <w:rFonts w:ascii="Times New Roman" w:hAnsi="Times New Roman" w:cs="Times New Roman"/>
          <w:sz w:val="20"/>
          <w:szCs w:val="20"/>
          <w:lang w:eastAsia="en-GB"/>
        </w:rPr>
        <w:t>observed)</w:t>
      </w:r>
      <w:r w:rsidR="002D6C74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‡</w:t>
      </w:r>
      <w:proofErr w:type="gramEnd"/>
    </w:p>
    <w:p w:rsidR="00E834F3" w:rsidRPr="00B46B6F" w:rsidRDefault="0001319F" w:rsidP="00E834F3">
      <w:pPr>
        <w:rPr>
          <w:rFonts w:ascii="Times New Roman" w:hAnsi="Times New Roman" w:cs="Times New Roman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</w:rPr>
        <w:t>8</w:t>
      </w:r>
      <w:r w:rsidR="00E834F3" w:rsidRPr="00B46B6F">
        <w:rPr>
          <w:rFonts w:ascii="Times New Roman" w:hAnsi="Times New Roman" w:cs="Times New Roman"/>
          <w:sz w:val="20"/>
          <w:szCs w:val="20"/>
        </w:rPr>
        <w:t>.</w:t>
      </w:r>
      <w:r w:rsidR="00025680" w:rsidRPr="00B46B6F">
        <w:rPr>
          <w:rFonts w:ascii="Times New Roman" w:hAnsi="Times New Roman" w:cs="Times New Roman"/>
          <w:sz w:val="20"/>
          <w:szCs w:val="20"/>
        </w:rPr>
        <w:t xml:space="preserve"> </w:t>
      </w:r>
      <w:r w:rsidR="00E834F3" w:rsidRPr="00B46B6F">
        <w:rPr>
          <w:rFonts w:ascii="Times New Roman" w:hAnsi="Times New Roman" w:cs="Times New Roman"/>
          <w:sz w:val="20"/>
          <w:szCs w:val="20"/>
        </w:rPr>
        <w:t>Digoxin at a long-term dose greater than 125µg</w:t>
      </w:r>
      <w:r w:rsidR="009F78E8" w:rsidRPr="00B46B6F">
        <w:rPr>
          <w:rFonts w:ascii="Times New Roman" w:hAnsi="Times New Roman" w:cs="Times New Roman"/>
          <w:sz w:val="20"/>
          <w:szCs w:val="20"/>
        </w:rPr>
        <w:t xml:space="preserve">/day if eGFR&lt; 30 ml/min/1.73m2 </w:t>
      </w:r>
      <w:r w:rsidR="00E834F3" w:rsidRPr="00B46B6F">
        <w:rPr>
          <w:rFonts w:ascii="Times New Roman" w:hAnsi="Times New Roman" w:cs="Times New Roman"/>
          <w:sz w:val="20"/>
          <w:szCs w:val="20"/>
        </w:rPr>
        <w:t xml:space="preserve">(risk of digoxin toxicity if plasma levels not </w:t>
      </w:r>
      <w:proofErr w:type="gramStart"/>
      <w:r w:rsidR="00E834F3" w:rsidRPr="00B46B6F">
        <w:rPr>
          <w:rFonts w:ascii="Times New Roman" w:hAnsi="Times New Roman" w:cs="Times New Roman"/>
          <w:sz w:val="20"/>
          <w:szCs w:val="20"/>
        </w:rPr>
        <w:t>measured)</w:t>
      </w:r>
      <w:r w:rsidR="00B47902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¥</w:t>
      </w:r>
      <w:proofErr w:type="gramEnd"/>
    </w:p>
    <w:p w:rsidR="00E834F3" w:rsidRPr="00B46B6F" w:rsidRDefault="00AD4E1C" w:rsidP="00E834F3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B46B6F">
        <w:rPr>
          <w:rFonts w:ascii="Times New Roman" w:hAnsi="Times New Roman" w:cs="Times New Roman"/>
          <w:b/>
          <w:i/>
          <w:sz w:val="20"/>
          <w:szCs w:val="20"/>
        </w:rPr>
        <w:t xml:space="preserve">Four </w:t>
      </w:r>
      <w:r w:rsidR="00E834F3" w:rsidRPr="00B46B6F">
        <w:rPr>
          <w:rFonts w:ascii="Times New Roman" w:hAnsi="Times New Roman" w:cs="Times New Roman"/>
          <w:b/>
          <w:i/>
          <w:sz w:val="20"/>
          <w:szCs w:val="20"/>
        </w:rPr>
        <w:t>START criteria</w:t>
      </w:r>
    </w:p>
    <w:p w:rsidR="009C20E3" w:rsidRPr="00B46B6F" w:rsidRDefault="009C20E3" w:rsidP="009C20E3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1.Aspirin (75 mg – 160 mg once daily) in the presence of chronic atrial fibrillation, where Vitamin K antagonists or direct thrombin inhibitors or factor </w:t>
      </w:r>
      <w:proofErr w:type="spellStart"/>
      <w:r w:rsidRPr="00B46B6F">
        <w:rPr>
          <w:rFonts w:ascii="Times New Roman" w:hAnsi="Times New Roman" w:cs="Times New Roman"/>
          <w:sz w:val="20"/>
          <w:szCs w:val="20"/>
          <w:lang w:eastAsia="en-GB"/>
        </w:rPr>
        <w:t>Xa</w:t>
      </w:r>
      <w:proofErr w:type="spellEnd"/>
      <w:r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 inhibitors are </w:t>
      </w:r>
      <w:proofErr w:type="gramStart"/>
      <w:r w:rsidRPr="00B46B6F">
        <w:rPr>
          <w:rFonts w:ascii="Times New Roman" w:hAnsi="Times New Roman" w:cs="Times New Roman"/>
          <w:sz w:val="20"/>
          <w:szCs w:val="20"/>
          <w:lang w:eastAsia="en-GB"/>
        </w:rPr>
        <w:t>contraindicated.</w:t>
      </w:r>
      <w:r w:rsidR="003D333D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€</w:t>
      </w:r>
      <w:proofErr w:type="gramEnd"/>
    </w:p>
    <w:p w:rsidR="009C20E3" w:rsidRPr="00B46B6F" w:rsidRDefault="009C20E3" w:rsidP="003D333D">
      <w:pPr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lastRenderedPageBreak/>
        <w:t xml:space="preserve">2.Antihypertensive therapy where systolic blood pressure consistently &gt; 160 mmHg and/or diastolic blood pressure consistently &gt;90 mmHg; if systolic blood pressure &gt; 140 mmHg and /or diastolic blood pressure &gt; 90 mmHg, if </w:t>
      </w:r>
      <w:proofErr w:type="gramStart"/>
      <w:r w:rsidRPr="00B46B6F">
        <w:rPr>
          <w:rFonts w:ascii="Times New Roman" w:hAnsi="Times New Roman" w:cs="Times New Roman"/>
          <w:sz w:val="20"/>
          <w:szCs w:val="20"/>
          <w:lang w:eastAsia="en-GB"/>
        </w:rPr>
        <w:t>diabetic.</w:t>
      </w:r>
      <w:r w:rsidR="003D333D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β</w:t>
      </w:r>
      <w:proofErr w:type="gramEnd"/>
    </w:p>
    <w:p w:rsidR="009C20E3" w:rsidRPr="00B46B6F" w:rsidRDefault="009C20E3" w:rsidP="009C20E3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3.Topical prostaglandin, </w:t>
      </w:r>
      <w:proofErr w:type="spellStart"/>
      <w:r w:rsidRPr="00B46B6F">
        <w:rPr>
          <w:rFonts w:ascii="Times New Roman" w:hAnsi="Times New Roman" w:cs="Times New Roman"/>
          <w:sz w:val="20"/>
          <w:szCs w:val="20"/>
          <w:lang w:eastAsia="en-GB"/>
        </w:rPr>
        <w:t>prostamide</w:t>
      </w:r>
      <w:proofErr w:type="spellEnd"/>
      <w:r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 or beta-blocker for primary open-angle glaucoma</w:t>
      </w:r>
      <w:r w:rsidR="00B47902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‡</w:t>
      </w:r>
    </w:p>
    <w:p w:rsidR="009C20E3" w:rsidRPr="00B46B6F" w:rsidRDefault="003A64C7" w:rsidP="009C20E3">
      <w:pPr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t>4.Proton Pum</w:t>
      </w:r>
      <w:r w:rsidR="00CC6CB7">
        <w:rPr>
          <w:rFonts w:ascii="Times New Roman" w:hAnsi="Times New Roman" w:cs="Times New Roman"/>
          <w:sz w:val="20"/>
          <w:szCs w:val="20"/>
          <w:lang w:eastAsia="en-GB"/>
        </w:rPr>
        <w:t>p Inhibitor with severe gastro-</w:t>
      </w:r>
      <w:r w:rsidRPr="00B46B6F">
        <w:rPr>
          <w:rFonts w:ascii="Times New Roman" w:hAnsi="Times New Roman" w:cs="Times New Roman"/>
          <w:sz w:val="20"/>
          <w:szCs w:val="20"/>
          <w:lang w:eastAsia="en-GB"/>
        </w:rPr>
        <w:t>esophageal reflux disease or peptic stricture requiring dilatation</w:t>
      </w:r>
      <w:r w:rsidR="00B47902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‡</w:t>
      </w:r>
    </w:p>
    <w:p w:rsidR="00921DB8" w:rsidRPr="00B46B6F" w:rsidRDefault="00171CA4" w:rsidP="00921DB8">
      <w:pPr>
        <w:rPr>
          <w:rFonts w:ascii="Times New Roman" w:hAnsi="Times New Roman" w:cs="Times New Roman"/>
          <w:b/>
          <w:i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b/>
          <w:i/>
          <w:sz w:val="20"/>
          <w:szCs w:val="20"/>
          <w:lang w:eastAsia="en-GB"/>
        </w:rPr>
        <w:t xml:space="preserve">Reasons for removal </w:t>
      </w:r>
    </w:p>
    <w:p w:rsidR="00921DB8" w:rsidRPr="00B46B6F" w:rsidRDefault="00921DB8" w:rsidP="00921DB8">
      <w:pPr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</w:pPr>
      <w:r w:rsidRP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>*</w:t>
      </w:r>
      <w:r w:rsid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 xml:space="preserve"> self-</w:t>
      </w:r>
      <w:r w:rsidR="007523C6" w:rsidRP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>evident for all clinicians</w:t>
      </w:r>
      <w:r w:rsidR="0001319F" w:rsidRP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 xml:space="preserve">, </w:t>
      </w:r>
      <w:r w:rsidR="007523C6" w:rsidRP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>removed to avoid lengthening the tool without apparent benefit</w:t>
      </w:r>
      <w:r w:rsidR="0001319F" w:rsidRPr="00B46B6F">
        <w:rPr>
          <w:rFonts w:ascii="Times New Roman" w:eastAsia="Times New Roman" w:hAnsi="Times New Roman" w:cs="Times New Roman"/>
          <w:color w:val="222222"/>
          <w:sz w:val="20"/>
          <w:szCs w:val="20"/>
          <w:lang w:eastAsia="tr-TR"/>
        </w:rPr>
        <w:t>.</w:t>
      </w:r>
    </w:p>
    <w:p w:rsidR="00171CA4" w:rsidRPr="00B46B6F" w:rsidRDefault="0087136D" w:rsidP="00921DB8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B46B6F">
        <w:rPr>
          <w:rFonts w:ascii="Times New Roman" w:hAnsi="Times New Roman" w:cs="Times New Roman"/>
          <w:color w:val="000000"/>
          <w:sz w:val="20"/>
          <w:szCs w:val="20"/>
        </w:rPr>
        <w:t>†</w:t>
      </w:r>
      <w:r w:rsidR="00171CA4" w:rsidRPr="00B46B6F">
        <w:rPr>
          <w:rFonts w:ascii="Times New Roman" w:hAnsi="Times New Roman" w:cs="Times New Roman"/>
          <w:color w:val="000000"/>
          <w:sz w:val="20"/>
          <w:szCs w:val="20"/>
        </w:rPr>
        <w:t xml:space="preserve">due to </w:t>
      </w:r>
      <w:r w:rsidR="005814F4" w:rsidRPr="00B46B6F">
        <w:rPr>
          <w:rFonts w:ascii="Times New Roman" w:hAnsi="Times New Roman" w:cs="Times New Roman"/>
          <w:color w:val="000000"/>
          <w:sz w:val="20"/>
          <w:szCs w:val="20"/>
        </w:rPr>
        <w:t xml:space="preserve">ethical </w:t>
      </w:r>
      <w:r w:rsidR="00171CA4" w:rsidRPr="00B46B6F">
        <w:rPr>
          <w:rFonts w:ascii="Times New Roman" w:hAnsi="Times New Roman" w:cs="Times New Roman"/>
          <w:color w:val="000000"/>
          <w:sz w:val="20"/>
          <w:szCs w:val="20"/>
        </w:rPr>
        <w:t>concerns</w:t>
      </w:r>
      <w:r w:rsidR="005814F4" w:rsidRPr="00B46B6F">
        <w:rPr>
          <w:rFonts w:ascii="Times New Roman" w:hAnsi="Times New Roman" w:cs="Times New Roman"/>
          <w:color w:val="000000"/>
          <w:sz w:val="20"/>
          <w:szCs w:val="20"/>
        </w:rPr>
        <w:t xml:space="preserve"> that may be encountered</w:t>
      </w:r>
      <w:r w:rsidR="00B46B6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814F4" w:rsidRPr="00B46B6F">
        <w:rPr>
          <w:rFonts w:ascii="Times New Roman" w:hAnsi="Times New Roman" w:cs="Times New Roman"/>
          <w:color w:val="000000"/>
          <w:sz w:val="20"/>
          <w:szCs w:val="20"/>
        </w:rPr>
        <w:t xml:space="preserve">in clinical practice and lack of guideline recommendations  </w:t>
      </w:r>
    </w:p>
    <w:p w:rsidR="00D40A68" w:rsidRPr="00B46B6F" w:rsidRDefault="002D6C74" w:rsidP="003D333D">
      <w:pPr>
        <w:spacing w:line="24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‡</w:t>
      </w:r>
      <w:r w:rsidR="00D40A68"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87136D"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the drugs </w:t>
      </w:r>
      <w:r w:rsidR="00D40A68" w:rsidRPr="00B46B6F">
        <w:rPr>
          <w:rFonts w:ascii="Times New Roman" w:hAnsi="Times New Roman" w:cs="Times New Roman"/>
          <w:sz w:val="20"/>
          <w:szCs w:val="20"/>
          <w:lang w:eastAsia="en-GB"/>
        </w:rPr>
        <w:t>are not commonly used in primary care</w:t>
      </w:r>
      <w:r w:rsidR="008A053C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8A053C" w:rsidRPr="008A053C">
        <w:rPr>
          <w:rFonts w:ascii="Times New Roman" w:hAnsi="Times New Roman" w:cs="Times New Roman"/>
          <w:sz w:val="20"/>
          <w:szCs w:val="20"/>
          <w:u w:val="single"/>
          <w:lang w:eastAsia="en-GB"/>
        </w:rPr>
        <w:t>in local practice</w:t>
      </w:r>
    </w:p>
    <w:p w:rsidR="00CC1FA9" w:rsidRPr="00B46B6F" w:rsidRDefault="002D6C74" w:rsidP="003D333D">
      <w:pPr>
        <w:spacing w:line="240" w:lineRule="auto"/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§ </w:t>
      </w:r>
      <w:r w:rsidR="0087136D" w:rsidRPr="00B46B6F">
        <w:rPr>
          <w:rFonts w:ascii="Times New Roman" w:hAnsi="Times New Roman" w:cs="Times New Roman"/>
          <w:sz w:val="20"/>
          <w:szCs w:val="20"/>
          <w:lang w:eastAsia="en-GB"/>
        </w:rPr>
        <w:t>misuse is un</w:t>
      </w:r>
      <w:r w:rsidR="00CC1FA9" w:rsidRPr="00B46B6F">
        <w:rPr>
          <w:rFonts w:ascii="Times New Roman" w:hAnsi="Times New Roman" w:cs="Times New Roman"/>
          <w:sz w:val="20"/>
          <w:szCs w:val="20"/>
          <w:lang w:eastAsia="en-GB"/>
        </w:rPr>
        <w:t>common</w:t>
      </w:r>
      <w:r w:rsidR="008A053C">
        <w:rPr>
          <w:rFonts w:ascii="Times New Roman" w:hAnsi="Times New Roman" w:cs="Times New Roman"/>
          <w:sz w:val="20"/>
          <w:szCs w:val="20"/>
          <w:lang w:eastAsia="en-GB"/>
        </w:rPr>
        <w:t xml:space="preserve"> </w:t>
      </w:r>
      <w:r w:rsidR="008A053C" w:rsidRPr="008A053C">
        <w:rPr>
          <w:rFonts w:ascii="Times New Roman" w:hAnsi="Times New Roman" w:cs="Times New Roman"/>
          <w:sz w:val="20"/>
          <w:szCs w:val="20"/>
          <w:u w:val="single"/>
          <w:lang w:eastAsia="en-GB"/>
        </w:rPr>
        <w:t>in local practice</w:t>
      </w:r>
    </w:p>
    <w:p w:rsidR="00CB3E7F" w:rsidRPr="00B46B6F" w:rsidRDefault="00B47902" w:rsidP="003D333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¥</w:t>
      </w:r>
      <w:r w:rsidR="000A48D6" w:rsidRPr="00B46B6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710B70" w:rsidRPr="00B46B6F">
        <w:rPr>
          <w:rFonts w:ascii="Times New Roman" w:hAnsi="Times New Roman" w:cs="Times New Roman"/>
          <w:sz w:val="20"/>
          <w:szCs w:val="20"/>
        </w:rPr>
        <w:t>a</w:t>
      </w:r>
      <w:r w:rsidR="00123B32" w:rsidRPr="00B46B6F">
        <w:rPr>
          <w:rFonts w:ascii="Times New Roman" w:hAnsi="Times New Roman" w:cs="Times New Roman"/>
          <w:sz w:val="20"/>
          <w:szCs w:val="20"/>
        </w:rPr>
        <w:t xml:space="preserve">dded </w:t>
      </w:r>
      <w:r w:rsidR="0087136D" w:rsidRPr="00B46B6F">
        <w:rPr>
          <w:rFonts w:ascii="Times New Roman" w:hAnsi="Times New Roman" w:cs="Times New Roman"/>
          <w:sz w:val="20"/>
          <w:szCs w:val="20"/>
        </w:rPr>
        <w:t>criteria is</w:t>
      </w:r>
      <w:r w:rsidR="006E56CB" w:rsidRPr="00B46B6F">
        <w:rPr>
          <w:rFonts w:ascii="Times New Roman" w:hAnsi="Times New Roman" w:cs="Times New Roman"/>
          <w:sz w:val="20"/>
          <w:szCs w:val="20"/>
        </w:rPr>
        <w:t xml:space="preserve"> </w:t>
      </w:r>
      <w:r w:rsidR="00123B32" w:rsidRPr="00B46B6F">
        <w:rPr>
          <w:rFonts w:ascii="Times New Roman" w:hAnsi="Times New Roman" w:cs="Times New Roman"/>
          <w:sz w:val="20"/>
          <w:szCs w:val="20"/>
        </w:rPr>
        <w:t>more comprehensive</w:t>
      </w:r>
      <w:r w:rsidR="00CB3E7F" w:rsidRPr="00B46B6F">
        <w:rPr>
          <w:rFonts w:ascii="Times New Roman" w:hAnsi="Times New Roman" w:cs="Times New Roman"/>
          <w:sz w:val="20"/>
          <w:szCs w:val="20"/>
        </w:rPr>
        <w:t xml:space="preserve">: </w:t>
      </w:r>
      <w:r w:rsidR="00CB3E7F" w:rsidRPr="00B46B6F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2. Digoxin at a dose greater than 0.125 mg / day (toxicity risk)</w:t>
      </w:r>
    </w:p>
    <w:p w:rsidR="003D333D" w:rsidRPr="00B46B6F" w:rsidRDefault="003D333D" w:rsidP="003D333D">
      <w:pPr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€ </w:t>
      </w:r>
      <w:r w:rsidR="004C52FB" w:rsidRPr="00B46B6F">
        <w:rPr>
          <w:rFonts w:ascii="Times New Roman" w:hAnsi="Times New Roman" w:cs="Times New Roman"/>
          <w:sz w:val="20"/>
          <w:szCs w:val="20"/>
          <w:lang w:eastAsia="en-GB"/>
        </w:rPr>
        <w:t xml:space="preserve">Updated </w:t>
      </w:r>
      <w:r w:rsidRPr="00B46B6F">
        <w:rPr>
          <w:rFonts w:ascii="Times New Roman" w:hAnsi="Times New Roman" w:cs="Times New Roman"/>
          <w:sz w:val="20"/>
          <w:szCs w:val="20"/>
          <w:lang w:eastAsia="en-GB"/>
        </w:rPr>
        <w:t>in the opposite direction</w:t>
      </w:r>
    </w:p>
    <w:p w:rsidR="00B46B6F" w:rsidRPr="00B46B6F" w:rsidRDefault="003D333D" w:rsidP="00B44CA7">
      <w:pPr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>β</w:t>
      </w:r>
      <w:r w:rsidR="00B47902" w:rsidRPr="00B46B6F">
        <w:rPr>
          <w:rFonts w:ascii="Times New Roman" w:hAnsi="Times New Roman" w:cs="Times New Roman"/>
          <w:sz w:val="20"/>
          <w:szCs w:val="20"/>
          <w:vertAlign w:val="superscript"/>
          <w:lang w:eastAsia="en-GB"/>
        </w:rPr>
        <w:t xml:space="preserve"> </w:t>
      </w:r>
      <w:r w:rsidR="004C52FB" w:rsidRPr="00B46B6F">
        <w:rPr>
          <w:rFonts w:ascii="Times New Roman" w:hAnsi="Times New Roman" w:cs="Times New Roman"/>
          <w:sz w:val="20"/>
          <w:szCs w:val="20"/>
          <w:lang w:eastAsia="en-GB"/>
        </w:rPr>
        <w:t>Updated information</w:t>
      </w:r>
    </w:p>
    <w:p w:rsidR="00B46B6F" w:rsidRPr="00B46B6F" w:rsidRDefault="00B46B6F">
      <w:pPr>
        <w:rPr>
          <w:rFonts w:ascii="Times New Roman" w:hAnsi="Times New Roman" w:cs="Times New Roman"/>
          <w:sz w:val="20"/>
          <w:szCs w:val="20"/>
          <w:lang w:eastAsia="en-GB"/>
        </w:rPr>
      </w:pPr>
      <w:r w:rsidRPr="00B46B6F">
        <w:rPr>
          <w:rFonts w:ascii="Times New Roman" w:hAnsi="Times New Roman" w:cs="Times New Roman"/>
          <w:sz w:val="20"/>
          <w:szCs w:val="20"/>
          <w:lang w:eastAsia="en-GB"/>
        </w:rPr>
        <w:br w:type="page"/>
      </w:r>
    </w:p>
    <w:tbl>
      <w:tblPr>
        <w:tblW w:w="694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0"/>
      </w:tblGrid>
      <w:tr w:rsidR="00B46B6F" w:rsidRPr="00B46B6F" w:rsidTr="00C4785B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</w:pPr>
            <w:r w:rsidRPr="00B46B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tr-TR" w:eastAsia="tr-TR"/>
              </w:rPr>
              <w:lastRenderedPageBreak/>
              <w:t>ABBREVIATIONS</w:t>
            </w:r>
          </w:p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ACEI: Angiotensin converting enzyme inhibitors</w:t>
            </w:r>
          </w:p>
        </w:tc>
      </w:tr>
      <w:tr w:rsidR="00B46B6F" w:rsidRPr="00B46B6F" w:rsidTr="00C4785B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eGFR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: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Estimated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Glomerular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Filtration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Rate</w:t>
            </w:r>
          </w:p>
        </w:tc>
      </w:tr>
      <w:tr w:rsidR="00B46B6F" w:rsidRPr="00B46B6F" w:rsidTr="00C4785B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NSAID: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Non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teroidal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anti inflammatory drug</w:t>
            </w:r>
          </w:p>
        </w:tc>
      </w:tr>
      <w:tr w:rsidR="00B46B6F" w:rsidRPr="00B46B6F" w:rsidTr="00C4785B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SRIs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: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elective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serotonin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</w:t>
            </w:r>
            <w:proofErr w:type="spellStart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reuptake</w:t>
            </w:r>
            <w:proofErr w:type="spellEnd"/>
            <w:r w:rsidRPr="00B46B6F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 xml:space="preserve"> inhibitors</w:t>
            </w:r>
          </w:p>
        </w:tc>
      </w:tr>
      <w:tr w:rsidR="00B46B6F" w:rsidRPr="00B46B6F" w:rsidTr="00C4785B">
        <w:trPr>
          <w:trHeight w:val="300"/>
        </w:trPr>
        <w:tc>
          <w:tcPr>
            <w:tcW w:w="6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B6F" w:rsidRPr="00B46B6F" w:rsidRDefault="00B46B6F" w:rsidP="00C4785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</w:tbl>
    <w:p w:rsidR="00B46B6F" w:rsidRPr="00B46B6F" w:rsidRDefault="00B46B6F" w:rsidP="00B46B6F">
      <w:pPr>
        <w:pStyle w:val="Balk4"/>
        <w:rPr>
          <w:rStyle w:val="user-generated"/>
          <w:b w:val="0"/>
          <w:i/>
          <w:color w:val="000000"/>
          <w:sz w:val="20"/>
          <w:szCs w:val="20"/>
        </w:rPr>
      </w:pPr>
      <w:bookmarkStart w:id="0" w:name="_GoBack"/>
      <w:bookmarkEnd w:id="0"/>
    </w:p>
    <w:p w:rsidR="00F2198D" w:rsidRPr="00B46B6F" w:rsidRDefault="00F2198D" w:rsidP="00B44CA7">
      <w:pPr>
        <w:spacing w:before="100" w:beforeAutospacing="1" w:after="100" w:afterAutospacing="1" w:line="240" w:lineRule="auto"/>
        <w:outlineLvl w:val="3"/>
        <w:rPr>
          <w:rFonts w:ascii="Times New Roman" w:hAnsi="Times New Roman" w:cs="Times New Roman"/>
          <w:sz w:val="20"/>
          <w:szCs w:val="20"/>
          <w:lang w:eastAsia="en-GB"/>
        </w:rPr>
      </w:pPr>
    </w:p>
    <w:p w:rsidR="00F2198D" w:rsidRPr="00B46B6F" w:rsidRDefault="00F2198D">
      <w:pPr>
        <w:rPr>
          <w:rFonts w:ascii="Times New Roman" w:hAnsi="Times New Roman" w:cs="Times New Roman"/>
          <w:sz w:val="20"/>
          <w:szCs w:val="20"/>
          <w:lang w:eastAsia="en-GB"/>
        </w:rPr>
      </w:pPr>
    </w:p>
    <w:sectPr w:rsidR="00F2198D" w:rsidRPr="00B46B6F" w:rsidSect="00C51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4808" w:rsidRDefault="00244808" w:rsidP="00413910">
      <w:pPr>
        <w:spacing w:after="0" w:line="240" w:lineRule="auto"/>
      </w:pPr>
      <w:r>
        <w:separator/>
      </w:r>
    </w:p>
  </w:endnote>
  <w:endnote w:type="continuationSeparator" w:id="0">
    <w:p w:rsidR="00244808" w:rsidRDefault="00244808" w:rsidP="004139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yriad Pro Con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4808" w:rsidRDefault="00244808" w:rsidP="00413910">
      <w:pPr>
        <w:spacing w:after="0" w:line="240" w:lineRule="auto"/>
      </w:pPr>
      <w:r>
        <w:separator/>
      </w:r>
    </w:p>
  </w:footnote>
  <w:footnote w:type="continuationSeparator" w:id="0">
    <w:p w:rsidR="00244808" w:rsidRDefault="00244808" w:rsidP="004139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56922"/>
    <w:multiLevelType w:val="hybridMultilevel"/>
    <w:tmpl w:val="E998274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64249E"/>
    <w:multiLevelType w:val="hybridMultilevel"/>
    <w:tmpl w:val="D7E402A6"/>
    <w:lvl w:ilvl="0" w:tplc="E81881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6E2A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7AB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48F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2E45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CE3D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A6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9C6C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B60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FBD"/>
    <w:rsid w:val="0001319F"/>
    <w:rsid w:val="00023D59"/>
    <w:rsid w:val="00025680"/>
    <w:rsid w:val="00026EDD"/>
    <w:rsid w:val="00032840"/>
    <w:rsid w:val="00036302"/>
    <w:rsid w:val="000511C3"/>
    <w:rsid w:val="000667DF"/>
    <w:rsid w:val="00095539"/>
    <w:rsid w:val="000A1BE3"/>
    <w:rsid w:val="000A48D6"/>
    <w:rsid w:val="000B0A3F"/>
    <w:rsid w:val="000C13C5"/>
    <w:rsid w:val="000D6AF7"/>
    <w:rsid w:val="000E5130"/>
    <w:rsid w:val="000F64E7"/>
    <w:rsid w:val="00112ABD"/>
    <w:rsid w:val="00115AC1"/>
    <w:rsid w:val="00120C5B"/>
    <w:rsid w:val="00123B32"/>
    <w:rsid w:val="00124B76"/>
    <w:rsid w:val="00132571"/>
    <w:rsid w:val="0015279A"/>
    <w:rsid w:val="00166A41"/>
    <w:rsid w:val="00171CA4"/>
    <w:rsid w:val="00176998"/>
    <w:rsid w:val="001B3E61"/>
    <w:rsid w:val="001E3ED4"/>
    <w:rsid w:val="001E7203"/>
    <w:rsid w:val="0020058A"/>
    <w:rsid w:val="00206CD5"/>
    <w:rsid w:val="00215661"/>
    <w:rsid w:val="00224544"/>
    <w:rsid w:val="00244808"/>
    <w:rsid w:val="0024727D"/>
    <w:rsid w:val="002850C4"/>
    <w:rsid w:val="002A49C9"/>
    <w:rsid w:val="002A5C2A"/>
    <w:rsid w:val="002B10F4"/>
    <w:rsid w:val="002D0B66"/>
    <w:rsid w:val="002D6C74"/>
    <w:rsid w:val="002F2120"/>
    <w:rsid w:val="002F4658"/>
    <w:rsid w:val="003129D0"/>
    <w:rsid w:val="00326D25"/>
    <w:rsid w:val="00335C2D"/>
    <w:rsid w:val="003477A4"/>
    <w:rsid w:val="00350B21"/>
    <w:rsid w:val="00355037"/>
    <w:rsid w:val="00374FA2"/>
    <w:rsid w:val="00375407"/>
    <w:rsid w:val="00380E3C"/>
    <w:rsid w:val="0039631A"/>
    <w:rsid w:val="003A35F5"/>
    <w:rsid w:val="003A64C7"/>
    <w:rsid w:val="003B2864"/>
    <w:rsid w:val="003C339E"/>
    <w:rsid w:val="003D333D"/>
    <w:rsid w:val="003F136F"/>
    <w:rsid w:val="00401DE6"/>
    <w:rsid w:val="0040720A"/>
    <w:rsid w:val="00413910"/>
    <w:rsid w:val="00432E62"/>
    <w:rsid w:val="00436415"/>
    <w:rsid w:val="00487F6E"/>
    <w:rsid w:val="004A1C66"/>
    <w:rsid w:val="004B2A59"/>
    <w:rsid w:val="004B7702"/>
    <w:rsid w:val="004C52FB"/>
    <w:rsid w:val="004C7C3B"/>
    <w:rsid w:val="0051372C"/>
    <w:rsid w:val="00517300"/>
    <w:rsid w:val="00523D1B"/>
    <w:rsid w:val="00537E80"/>
    <w:rsid w:val="0055142E"/>
    <w:rsid w:val="005814F4"/>
    <w:rsid w:val="005B1838"/>
    <w:rsid w:val="005B3591"/>
    <w:rsid w:val="005C62A6"/>
    <w:rsid w:val="005E0D7C"/>
    <w:rsid w:val="005E51AE"/>
    <w:rsid w:val="005F2424"/>
    <w:rsid w:val="00614EA5"/>
    <w:rsid w:val="006222D1"/>
    <w:rsid w:val="00643F4D"/>
    <w:rsid w:val="00652494"/>
    <w:rsid w:val="00664764"/>
    <w:rsid w:val="00682826"/>
    <w:rsid w:val="00686B17"/>
    <w:rsid w:val="0068774B"/>
    <w:rsid w:val="00697D4A"/>
    <w:rsid w:val="006A0E05"/>
    <w:rsid w:val="006A1F3F"/>
    <w:rsid w:val="006B022E"/>
    <w:rsid w:val="006D2408"/>
    <w:rsid w:val="006D75E6"/>
    <w:rsid w:val="006E56CB"/>
    <w:rsid w:val="006F45BA"/>
    <w:rsid w:val="00710B70"/>
    <w:rsid w:val="00725C65"/>
    <w:rsid w:val="007523C6"/>
    <w:rsid w:val="007565A7"/>
    <w:rsid w:val="00761990"/>
    <w:rsid w:val="00782F02"/>
    <w:rsid w:val="007B0CB7"/>
    <w:rsid w:val="007B6EA6"/>
    <w:rsid w:val="007D1A8B"/>
    <w:rsid w:val="007E1D1D"/>
    <w:rsid w:val="007E5ACF"/>
    <w:rsid w:val="007F051A"/>
    <w:rsid w:val="0080327B"/>
    <w:rsid w:val="00821A4C"/>
    <w:rsid w:val="008417C2"/>
    <w:rsid w:val="008534C2"/>
    <w:rsid w:val="008537F3"/>
    <w:rsid w:val="0086316F"/>
    <w:rsid w:val="00864FD5"/>
    <w:rsid w:val="0087136D"/>
    <w:rsid w:val="00876384"/>
    <w:rsid w:val="00880E1D"/>
    <w:rsid w:val="008A053C"/>
    <w:rsid w:val="008C3C0B"/>
    <w:rsid w:val="008E1E84"/>
    <w:rsid w:val="008E36E4"/>
    <w:rsid w:val="00911803"/>
    <w:rsid w:val="00921DB8"/>
    <w:rsid w:val="00927B89"/>
    <w:rsid w:val="009309E8"/>
    <w:rsid w:val="00935C76"/>
    <w:rsid w:val="00957836"/>
    <w:rsid w:val="00967B05"/>
    <w:rsid w:val="00976B9F"/>
    <w:rsid w:val="00997806"/>
    <w:rsid w:val="00997F9B"/>
    <w:rsid w:val="00997FBD"/>
    <w:rsid w:val="009C02FE"/>
    <w:rsid w:val="009C20E3"/>
    <w:rsid w:val="009D4006"/>
    <w:rsid w:val="009D50D9"/>
    <w:rsid w:val="009E6219"/>
    <w:rsid w:val="009E7E45"/>
    <w:rsid w:val="009F3176"/>
    <w:rsid w:val="009F78E8"/>
    <w:rsid w:val="00A039ED"/>
    <w:rsid w:val="00A06073"/>
    <w:rsid w:val="00A12288"/>
    <w:rsid w:val="00A12635"/>
    <w:rsid w:val="00A201C3"/>
    <w:rsid w:val="00A2752F"/>
    <w:rsid w:val="00A30FC4"/>
    <w:rsid w:val="00A623C4"/>
    <w:rsid w:val="00A82345"/>
    <w:rsid w:val="00AA6D46"/>
    <w:rsid w:val="00AB10F5"/>
    <w:rsid w:val="00AC7AD4"/>
    <w:rsid w:val="00AD2A0D"/>
    <w:rsid w:val="00AD34E3"/>
    <w:rsid w:val="00AD4E1C"/>
    <w:rsid w:val="00AE4F48"/>
    <w:rsid w:val="00AF16FB"/>
    <w:rsid w:val="00AF2017"/>
    <w:rsid w:val="00B11601"/>
    <w:rsid w:val="00B24F6D"/>
    <w:rsid w:val="00B3141A"/>
    <w:rsid w:val="00B44CA7"/>
    <w:rsid w:val="00B46B6F"/>
    <w:rsid w:val="00B47902"/>
    <w:rsid w:val="00B5389F"/>
    <w:rsid w:val="00B53912"/>
    <w:rsid w:val="00B57B8D"/>
    <w:rsid w:val="00B82400"/>
    <w:rsid w:val="00B90759"/>
    <w:rsid w:val="00BC4A50"/>
    <w:rsid w:val="00BC651D"/>
    <w:rsid w:val="00BC65F0"/>
    <w:rsid w:val="00BC776E"/>
    <w:rsid w:val="00BF4FBB"/>
    <w:rsid w:val="00C40272"/>
    <w:rsid w:val="00C414E7"/>
    <w:rsid w:val="00C51723"/>
    <w:rsid w:val="00C54EE8"/>
    <w:rsid w:val="00C616B6"/>
    <w:rsid w:val="00C83152"/>
    <w:rsid w:val="00C8635C"/>
    <w:rsid w:val="00C875A3"/>
    <w:rsid w:val="00C97674"/>
    <w:rsid w:val="00CA3A0D"/>
    <w:rsid w:val="00CB3E7F"/>
    <w:rsid w:val="00CC1FA9"/>
    <w:rsid w:val="00CC6CB7"/>
    <w:rsid w:val="00CF2CD8"/>
    <w:rsid w:val="00CF52EC"/>
    <w:rsid w:val="00D01377"/>
    <w:rsid w:val="00D11C8D"/>
    <w:rsid w:val="00D225AF"/>
    <w:rsid w:val="00D40A68"/>
    <w:rsid w:val="00D4285A"/>
    <w:rsid w:val="00D50AB7"/>
    <w:rsid w:val="00D83FD4"/>
    <w:rsid w:val="00DC078B"/>
    <w:rsid w:val="00DD2550"/>
    <w:rsid w:val="00DE5648"/>
    <w:rsid w:val="00E011FB"/>
    <w:rsid w:val="00E217B1"/>
    <w:rsid w:val="00E7193C"/>
    <w:rsid w:val="00E834F3"/>
    <w:rsid w:val="00E87E93"/>
    <w:rsid w:val="00E94E94"/>
    <w:rsid w:val="00E95E43"/>
    <w:rsid w:val="00EA1BC7"/>
    <w:rsid w:val="00EA4744"/>
    <w:rsid w:val="00EA71CC"/>
    <w:rsid w:val="00EC3967"/>
    <w:rsid w:val="00EC6F56"/>
    <w:rsid w:val="00ED05FD"/>
    <w:rsid w:val="00EE3C83"/>
    <w:rsid w:val="00EF1BB4"/>
    <w:rsid w:val="00EF6D13"/>
    <w:rsid w:val="00F00497"/>
    <w:rsid w:val="00F04A0B"/>
    <w:rsid w:val="00F16FAF"/>
    <w:rsid w:val="00F2198D"/>
    <w:rsid w:val="00F2438D"/>
    <w:rsid w:val="00F37620"/>
    <w:rsid w:val="00F377CE"/>
    <w:rsid w:val="00F42E49"/>
    <w:rsid w:val="00F66CFA"/>
    <w:rsid w:val="00F674CE"/>
    <w:rsid w:val="00F70675"/>
    <w:rsid w:val="00F77891"/>
    <w:rsid w:val="00FA2002"/>
    <w:rsid w:val="00FC68DF"/>
    <w:rsid w:val="00FF56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F574C"/>
  <w15:docId w15:val="{2C9CC0F8-0A6E-4143-88DD-6BE71316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4">
    <w:name w:val="heading 4"/>
    <w:basedOn w:val="Normal"/>
    <w:link w:val="Balk4Char"/>
    <w:uiPriority w:val="9"/>
    <w:qFormat/>
    <w:rsid w:val="00C616B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4Char">
    <w:name w:val="Başlık 4 Char"/>
    <w:basedOn w:val="VarsaylanParagrafYazTipi"/>
    <w:link w:val="Balk4"/>
    <w:uiPriority w:val="9"/>
    <w:rsid w:val="00C616B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ser-generated">
    <w:name w:val="user-generated"/>
    <w:basedOn w:val="VarsaylanParagrafYazTipi"/>
    <w:rsid w:val="00C616B6"/>
  </w:style>
  <w:style w:type="character" w:customStyle="1" w:styleId="question-number">
    <w:name w:val="question-number"/>
    <w:basedOn w:val="VarsaylanParagrafYazTipi"/>
    <w:rsid w:val="00E94E94"/>
  </w:style>
  <w:style w:type="paragraph" w:styleId="stBilgi">
    <w:name w:val="header"/>
    <w:basedOn w:val="Normal"/>
    <w:link w:val="stBilgiChar"/>
    <w:uiPriority w:val="99"/>
    <w:semiHidden/>
    <w:unhideWhenUsed/>
    <w:rsid w:val="004139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semiHidden/>
    <w:rsid w:val="00413910"/>
  </w:style>
  <w:style w:type="paragraph" w:styleId="AltBilgi">
    <w:name w:val="footer"/>
    <w:basedOn w:val="Normal"/>
    <w:link w:val="AltBilgiChar"/>
    <w:uiPriority w:val="99"/>
    <w:semiHidden/>
    <w:unhideWhenUsed/>
    <w:rsid w:val="004139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semiHidden/>
    <w:rsid w:val="00413910"/>
  </w:style>
  <w:style w:type="paragraph" w:styleId="ListeParagraf">
    <w:name w:val="List Paragraph"/>
    <w:basedOn w:val="Normal"/>
    <w:uiPriority w:val="34"/>
    <w:qFormat/>
    <w:rsid w:val="00E834F3"/>
    <w:pPr>
      <w:ind w:left="720"/>
      <w:contextualSpacing/>
    </w:pPr>
  </w:style>
  <w:style w:type="character" w:styleId="Vurgu">
    <w:name w:val="Emphasis"/>
    <w:basedOn w:val="VarsaylanParagrafYazTipi"/>
    <w:uiPriority w:val="20"/>
    <w:qFormat/>
    <w:rsid w:val="000511C3"/>
    <w:rPr>
      <w:i/>
      <w:iCs/>
    </w:rPr>
  </w:style>
  <w:style w:type="character" w:styleId="Kpr">
    <w:name w:val="Hyperlink"/>
    <w:basedOn w:val="VarsaylanParagrafYazTipi"/>
    <w:uiPriority w:val="99"/>
    <w:unhideWhenUsed/>
    <w:rsid w:val="00166A41"/>
    <w:rPr>
      <w:color w:val="0000FF"/>
      <w:u w:val="single"/>
    </w:r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166A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166A41"/>
    <w:rPr>
      <w:rFonts w:ascii="Courier New" w:eastAsia="Times New Roman" w:hAnsi="Courier New" w:cs="Courier New"/>
      <w:sz w:val="20"/>
      <w:szCs w:val="20"/>
    </w:rPr>
  </w:style>
  <w:style w:type="character" w:styleId="AklamaBavurusu">
    <w:name w:val="annotation reference"/>
    <w:basedOn w:val="VarsaylanParagrafYazTipi"/>
    <w:uiPriority w:val="99"/>
    <w:semiHidden/>
    <w:unhideWhenUsed/>
    <w:rsid w:val="00171CA4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171CA4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171CA4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171CA4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171CA4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71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71CA4"/>
    <w:rPr>
      <w:rFonts w:ascii="Segoe UI" w:hAnsi="Segoe UI" w:cs="Segoe UI"/>
      <w:sz w:val="18"/>
      <w:szCs w:val="18"/>
    </w:rPr>
  </w:style>
  <w:style w:type="character" w:customStyle="1" w:styleId="A10">
    <w:name w:val="A10"/>
    <w:uiPriority w:val="99"/>
    <w:rsid w:val="00A12288"/>
    <w:rPr>
      <w:rFonts w:cs="Myriad Pro Cond"/>
      <w:i/>
      <w:iCs/>
      <w:color w:val="000000"/>
      <w:sz w:val="13"/>
      <w:szCs w:val="13"/>
    </w:rPr>
  </w:style>
  <w:style w:type="character" w:customStyle="1" w:styleId="A8">
    <w:name w:val="A8"/>
    <w:uiPriority w:val="99"/>
    <w:rsid w:val="00A12288"/>
    <w:rPr>
      <w:rFonts w:cs="Myriad Pro Light"/>
      <w:b/>
      <w:bCs/>
      <w:color w:val="000000"/>
      <w:sz w:val="12"/>
      <w:szCs w:val="12"/>
    </w:rPr>
  </w:style>
  <w:style w:type="character" w:customStyle="1" w:styleId="A9">
    <w:name w:val="A9"/>
    <w:uiPriority w:val="99"/>
    <w:rsid w:val="00A12288"/>
    <w:rPr>
      <w:rFonts w:cs="Myriad Pro Light"/>
      <w:b/>
      <w:bCs/>
      <w:color w:val="000000"/>
      <w:sz w:val="16"/>
      <w:szCs w:val="1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156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7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961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0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367224">
                  <w:marLeft w:val="-217"/>
                  <w:marRight w:val="-21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08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9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050</Words>
  <Characters>5990</Characters>
  <Application>Microsoft Office Word</Application>
  <DocSecurity>0</DocSecurity>
  <Lines>49</Lines>
  <Paragraphs>1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eriatri</dc:creator>
  <cp:lastModifiedBy>Tugba Obekli</cp:lastModifiedBy>
  <cp:revision>7</cp:revision>
  <dcterms:created xsi:type="dcterms:W3CDTF">2019-12-31T13:10:00Z</dcterms:created>
  <dcterms:modified xsi:type="dcterms:W3CDTF">2020-01-08T18:26:00Z</dcterms:modified>
</cp:coreProperties>
</file>